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B6A35" w14:textId="77777777" w:rsidR="000719EC" w:rsidRPr="007D066A" w:rsidRDefault="000719EC" w:rsidP="000719EC">
      <w:pPr>
        <w:spacing w:line="480" w:lineRule="auto"/>
      </w:pPr>
      <w:r w:rsidRPr="007D066A">
        <w:t>Access to the MOVE Frankston trial dataset is available from DOI: 10.26180/14559462</w:t>
      </w:r>
      <w:r>
        <w:t>.</w:t>
      </w:r>
    </w:p>
    <w:p w14:paraId="7A2AD303" w14:textId="77777777" w:rsidR="00296A82" w:rsidRDefault="00296A82"/>
    <w:sectPr w:rsidR="00296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EC"/>
    <w:rsid w:val="000719EC"/>
    <w:rsid w:val="0029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313B"/>
  <w15:chartTrackingRefBased/>
  <w15:docId w15:val="{7E147399-E62C-44BF-B0F2-1FEC8616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1</cp:revision>
  <dcterms:created xsi:type="dcterms:W3CDTF">2021-07-14T08:15:00Z</dcterms:created>
  <dcterms:modified xsi:type="dcterms:W3CDTF">2021-07-14T08:15:00Z</dcterms:modified>
</cp:coreProperties>
</file>